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6F1" w:rsidRDefault="00917772">
      <w:pPr>
        <w:rPr>
          <w:sz w:val="24"/>
          <w:szCs w:val="24"/>
        </w:rPr>
      </w:pPr>
      <w:r>
        <w:t>Additional</w:t>
      </w:r>
      <w:r w:rsidR="00412A76">
        <w:t xml:space="preserve"> table</w:t>
      </w:r>
      <w:r w:rsidR="001C5DCD">
        <w:t xml:space="preserve"> 1</w:t>
      </w:r>
      <w:r w:rsidR="00412A76">
        <w:t xml:space="preserve">.  </w:t>
      </w:r>
      <w:r w:rsidR="00412A76" w:rsidRPr="00F20BCD">
        <w:rPr>
          <w:sz w:val="24"/>
          <w:szCs w:val="24"/>
        </w:rPr>
        <w:t xml:space="preserve">Performance measures: physician billing ICD-9 codes (claims data) vs. </w:t>
      </w:r>
      <w:proofErr w:type="gramStart"/>
      <w:r w:rsidR="001C5DCD">
        <w:rPr>
          <w:sz w:val="24"/>
          <w:szCs w:val="24"/>
        </w:rPr>
        <w:t xml:space="preserve">all </w:t>
      </w:r>
      <w:r w:rsidR="00412A76">
        <w:rPr>
          <w:sz w:val="24"/>
          <w:szCs w:val="24"/>
        </w:rPr>
        <w:t xml:space="preserve"> c</w:t>
      </w:r>
      <w:r w:rsidR="00412A76" w:rsidRPr="00F20BCD">
        <w:rPr>
          <w:sz w:val="24"/>
          <w:szCs w:val="24"/>
        </w:rPr>
        <w:t>onfirmed</w:t>
      </w:r>
      <w:proofErr w:type="gramEnd"/>
      <w:r w:rsidR="00412A76" w:rsidRPr="00F20BCD">
        <w:rPr>
          <w:sz w:val="24"/>
          <w:szCs w:val="24"/>
        </w:rPr>
        <w:t xml:space="preserve"> pertussis cases (CDRS</w:t>
      </w:r>
      <w:r w:rsidR="00412A76">
        <w:rPr>
          <w:sz w:val="24"/>
          <w:szCs w:val="24"/>
        </w:rPr>
        <w:t xml:space="preserve"> case definition of confirmed case:  laboratory confirmed OR case that was not laboratory tested</w:t>
      </w:r>
      <w:r w:rsidR="00540DD9">
        <w:rPr>
          <w:sz w:val="24"/>
          <w:szCs w:val="24"/>
        </w:rPr>
        <w:t xml:space="preserve"> that is epidemiologically linked to a laboratory confirmed case</w:t>
      </w:r>
      <w:r w:rsidR="00412A76" w:rsidRPr="00F20BCD">
        <w:rPr>
          <w:sz w:val="24"/>
          <w:szCs w:val="24"/>
        </w:rPr>
        <w:t>) 2004 – 2014.</w:t>
      </w:r>
    </w:p>
    <w:p w:rsidR="00945FD4" w:rsidRPr="00F20BCD" w:rsidRDefault="00945FD4" w:rsidP="00945FD4">
      <w:pPr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36"/>
        <w:gridCol w:w="1659"/>
        <w:gridCol w:w="1800"/>
        <w:gridCol w:w="1530"/>
      </w:tblGrid>
      <w:tr w:rsidR="00945FD4" w:rsidRPr="00F20BCD" w:rsidTr="0082758C">
        <w:trPr>
          <w:trHeight w:val="260"/>
        </w:trPr>
        <w:tc>
          <w:tcPr>
            <w:tcW w:w="3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45FD4" w:rsidRPr="00F20BCD" w:rsidRDefault="00945FD4" w:rsidP="0082758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F20BCD">
              <w:rPr>
                <w:color w:val="000000"/>
                <w:sz w:val="24"/>
                <w:szCs w:val="24"/>
              </w:rPr>
              <w:t>Billing codes from physician claims</w:t>
            </w:r>
            <w:r w:rsidRPr="00F20BCD">
              <w:rPr>
                <w:sz w:val="24"/>
                <w:szCs w:val="24"/>
              </w:rPr>
              <w:t xml:space="preserve">* </w:t>
            </w:r>
            <w:r w:rsidRPr="00F20BCD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45FD4" w:rsidRPr="00F20BCD" w:rsidRDefault="00345FC8" w:rsidP="0082758C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RS confirmed case (</w:t>
            </w:r>
            <w:r w:rsidR="00945FD4">
              <w:rPr>
                <w:color w:val="000000"/>
                <w:sz w:val="24"/>
                <w:szCs w:val="24"/>
              </w:rPr>
              <w:t>laboratory confirmed OR epidemiologically linked to laboratory confirmed</w:t>
            </w:r>
            <w:r w:rsidR="004C3146">
              <w:rPr>
                <w:color w:val="000000"/>
                <w:sz w:val="24"/>
                <w:szCs w:val="24"/>
              </w:rPr>
              <w:t xml:space="preserve"> case</w:t>
            </w:r>
            <w:bookmarkStart w:id="0" w:name="_GoBack"/>
            <w:bookmarkEnd w:id="0"/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 w:rsidR="00945FD4" w:rsidRPr="00F20BCD" w:rsidTr="0082758C">
        <w:trPr>
          <w:trHeight w:val="40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FD4" w:rsidRPr="00F20BCD" w:rsidRDefault="00945FD4" w:rsidP="0082758C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FD4" w:rsidRPr="00F20BCD" w:rsidRDefault="00945FD4" w:rsidP="0082758C">
            <w:pPr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F20BCD">
              <w:rPr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45FD4" w:rsidRPr="00F20BCD" w:rsidRDefault="00945FD4" w:rsidP="0082758C">
            <w:pPr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F20BCD">
              <w:rPr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45FD4" w:rsidRPr="00F20BCD" w:rsidRDefault="00945FD4" w:rsidP="0082758C">
            <w:pPr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F20BCD">
              <w:rPr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945FD4" w:rsidRPr="00F20BCD" w:rsidTr="0082758C">
        <w:trPr>
          <w:trHeight w:val="237"/>
        </w:trPr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FD4" w:rsidRPr="00F20BCD" w:rsidRDefault="00945FD4" w:rsidP="0082758C">
            <w:pPr>
              <w:spacing w:line="480" w:lineRule="auto"/>
              <w:rPr>
                <w:b/>
                <w:color w:val="000000"/>
                <w:sz w:val="24"/>
                <w:szCs w:val="24"/>
              </w:rPr>
            </w:pPr>
            <w:r w:rsidRPr="00F20BCD">
              <w:rPr>
                <w:b/>
                <w:color w:val="000000"/>
                <w:sz w:val="24"/>
                <w:szCs w:val="24"/>
              </w:rPr>
              <w:t>Pertussis specific ICD-9 code***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5FD4" w:rsidRPr="00F20BCD" w:rsidRDefault="00945FD4" w:rsidP="00945FD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102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FD4" w:rsidRPr="00F20BCD" w:rsidRDefault="00945FD4" w:rsidP="00945FD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20BCD">
              <w:rPr>
                <w:color w:val="000000"/>
                <w:sz w:val="24"/>
                <w:szCs w:val="24"/>
              </w:rPr>
              <w:t xml:space="preserve">456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FD4" w:rsidRPr="00F20BCD" w:rsidRDefault="00945FD4" w:rsidP="00945FD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20BCD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588</w:t>
            </w:r>
          </w:p>
        </w:tc>
      </w:tr>
      <w:tr w:rsidR="00945FD4" w:rsidRPr="00F20BCD" w:rsidTr="0082758C">
        <w:trPr>
          <w:trHeight w:val="237"/>
        </w:trPr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FD4" w:rsidRPr="00F20BCD" w:rsidRDefault="00945FD4" w:rsidP="0082758C">
            <w:pPr>
              <w:spacing w:line="480" w:lineRule="auto"/>
              <w:rPr>
                <w:b/>
                <w:color w:val="000000"/>
                <w:sz w:val="24"/>
                <w:szCs w:val="24"/>
              </w:rPr>
            </w:pPr>
            <w:r w:rsidRPr="00F20BCD">
              <w:rPr>
                <w:b/>
                <w:color w:val="000000"/>
                <w:sz w:val="24"/>
                <w:szCs w:val="24"/>
              </w:rPr>
              <w:t>Non-pertussis ICD-9 cod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5FD4" w:rsidRPr="00F20BCD" w:rsidRDefault="00945FD4" w:rsidP="00945FD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2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FD4" w:rsidRPr="00F20BCD" w:rsidRDefault="00945FD4" w:rsidP="00945FD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20BCD">
              <w:rPr>
                <w:color w:val="000000"/>
                <w:sz w:val="24"/>
                <w:szCs w:val="24"/>
              </w:rPr>
              <w:t xml:space="preserve">1517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FD4" w:rsidRPr="00F20BCD" w:rsidRDefault="00945FD4" w:rsidP="0082758C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295</w:t>
            </w:r>
          </w:p>
        </w:tc>
      </w:tr>
      <w:tr w:rsidR="00945FD4" w:rsidRPr="00F20BCD" w:rsidTr="0082758C">
        <w:trPr>
          <w:trHeight w:val="245"/>
        </w:trPr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FD4" w:rsidRPr="00F20BCD" w:rsidRDefault="00945FD4" w:rsidP="0082758C">
            <w:pPr>
              <w:spacing w:line="480" w:lineRule="auto"/>
              <w:rPr>
                <w:b/>
                <w:color w:val="000000"/>
                <w:sz w:val="24"/>
                <w:szCs w:val="24"/>
              </w:rPr>
            </w:pPr>
            <w:r w:rsidRPr="00F20BCD">
              <w:rPr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5FD4" w:rsidRPr="00F20BCD" w:rsidRDefault="00E9200B" w:rsidP="0082758C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4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FD4" w:rsidRPr="00F20BCD" w:rsidRDefault="00E9200B" w:rsidP="0082758C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7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FD4" w:rsidRPr="00F20BCD" w:rsidRDefault="00E9200B" w:rsidP="0082758C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883</w:t>
            </w:r>
          </w:p>
        </w:tc>
      </w:tr>
      <w:tr w:rsidR="00945FD4" w:rsidRPr="006700BF" w:rsidTr="0082758C">
        <w:trPr>
          <w:trHeight w:val="350"/>
        </w:trPr>
        <w:tc>
          <w:tcPr>
            <w:tcW w:w="87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0DC8" w:rsidRPr="006700BF" w:rsidRDefault="00945FD4" w:rsidP="0082758C">
            <w:pPr>
              <w:spacing w:line="480" w:lineRule="auto"/>
              <w:rPr>
                <w:sz w:val="24"/>
                <w:szCs w:val="24"/>
              </w:rPr>
            </w:pPr>
            <w:r w:rsidRPr="006700BF">
              <w:rPr>
                <w:color w:val="000000"/>
                <w:sz w:val="24"/>
                <w:szCs w:val="24"/>
              </w:rPr>
              <w:t xml:space="preserve">Sensitivity = </w:t>
            </w:r>
            <w:r w:rsidRPr="006700BF"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 w:rsidR="00E9200B" w:rsidRPr="006700BF">
              <w:rPr>
                <w:rFonts w:eastAsia="Times New Roman"/>
                <w:color w:val="000000"/>
                <w:sz w:val="24"/>
                <w:szCs w:val="24"/>
              </w:rPr>
              <w:t>2</w:t>
            </w:r>
            <w:r w:rsidRPr="006700BF">
              <w:rPr>
                <w:rFonts w:eastAsia="Times New Roman"/>
                <w:color w:val="000000"/>
                <w:sz w:val="24"/>
                <w:szCs w:val="24"/>
              </w:rPr>
              <w:t xml:space="preserve">.6% </w:t>
            </w:r>
            <w:r w:rsidRPr="006700BF">
              <w:rPr>
                <w:sz w:val="24"/>
                <w:szCs w:val="24"/>
              </w:rPr>
              <w:t>(95% CI:</w:t>
            </w:r>
            <w:r w:rsidR="003869DC" w:rsidRPr="006700BF">
              <w:t xml:space="preserve"> </w:t>
            </w:r>
            <w:r w:rsidR="003869DC" w:rsidRPr="006700BF">
              <w:rPr>
                <w:sz w:val="24"/>
                <w:szCs w:val="24"/>
              </w:rPr>
              <w:t>31.0% to 34.2%</w:t>
            </w:r>
            <w:r w:rsidR="008C0DC8" w:rsidRPr="006700BF">
              <w:rPr>
                <w:sz w:val="24"/>
                <w:szCs w:val="24"/>
              </w:rPr>
              <w:t>)</w:t>
            </w:r>
          </w:p>
          <w:p w:rsidR="00945FD4" w:rsidRPr="006700BF" w:rsidRDefault="00945FD4" w:rsidP="0082758C">
            <w:pPr>
              <w:spacing w:line="480" w:lineRule="auto"/>
              <w:rPr>
                <w:b/>
                <w:color w:val="000000"/>
                <w:sz w:val="24"/>
                <w:szCs w:val="24"/>
              </w:rPr>
            </w:pPr>
            <w:r w:rsidRPr="006700BF">
              <w:rPr>
                <w:rFonts w:eastAsia="Times New Roman"/>
                <w:color w:val="000000"/>
                <w:sz w:val="24"/>
                <w:szCs w:val="24"/>
              </w:rPr>
              <w:t xml:space="preserve">Specificity = 76.9% </w:t>
            </w:r>
            <w:r w:rsidRPr="006700BF">
              <w:rPr>
                <w:sz w:val="24"/>
                <w:szCs w:val="24"/>
              </w:rPr>
              <w:t>(95% CI:</w:t>
            </w:r>
            <w:r w:rsidR="003869DC" w:rsidRPr="006700BF">
              <w:t xml:space="preserve"> </w:t>
            </w:r>
            <w:r w:rsidR="003869DC" w:rsidRPr="006700BF">
              <w:rPr>
                <w:sz w:val="24"/>
                <w:szCs w:val="24"/>
              </w:rPr>
              <w:t>76.3% to 77.5%</w:t>
            </w:r>
            <w:r w:rsidRPr="006700BF">
              <w:rPr>
                <w:sz w:val="24"/>
                <w:szCs w:val="24"/>
              </w:rPr>
              <w:t>)</w:t>
            </w:r>
            <w:r w:rsidRPr="006700BF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  <w:p w:rsidR="008C0DC8" w:rsidRPr="006700BF" w:rsidRDefault="00945FD4" w:rsidP="0082758C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6700BF">
              <w:rPr>
                <w:rFonts w:eastAsia="Times New Roman"/>
                <w:color w:val="000000"/>
                <w:sz w:val="24"/>
                <w:szCs w:val="24"/>
              </w:rPr>
              <w:t>Po</w:t>
            </w:r>
            <w:r w:rsidR="008C0DC8" w:rsidRPr="006700BF">
              <w:rPr>
                <w:rFonts w:eastAsia="Times New Roman"/>
                <w:color w:val="000000"/>
                <w:sz w:val="24"/>
                <w:szCs w:val="24"/>
              </w:rPr>
              <w:t>sitive predictive value = 18</w:t>
            </w:r>
            <w:r w:rsidR="004C13AA">
              <w:rPr>
                <w:rFonts w:eastAsia="Times New Roman"/>
                <w:sz w:val="24"/>
                <w:szCs w:val="24"/>
              </w:rPr>
              <w:t>.</w:t>
            </w:r>
            <w:r w:rsidR="008C0DC8" w:rsidRPr="006700BF">
              <w:rPr>
                <w:rFonts w:eastAsia="Times New Roman"/>
                <w:sz w:val="24"/>
                <w:szCs w:val="24"/>
              </w:rPr>
              <w:t>3</w:t>
            </w:r>
            <w:r w:rsidR="004C13AA">
              <w:rPr>
                <w:rFonts w:eastAsia="Times New Roman"/>
                <w:sz w:val="24"/>
                <w:szCs w:val="24"/>
              </w:rPr>
              <w:t>0</w:t>
            </w:r>
            <w:r w:rsidRPr="006700BF">
              <w:rPr>
                <w:rFonts w:eastAsia="Times New Roman"/>
                <w:sz w:val="24"/>
                <w:szCs w:val="24"/>
              </w:rPr>
              <w:t>%</w:t>
            </w:r>
            <w:r w:rsidR="008C0DC8" w:rsidRPr="006700BF">
              <w:rPr>
                <w:sz w:val="24"/>
                <w:szCs w:val="24"/>
              </w:rPr>
              <w:t xml:space="preserve"> (95% CI:</w:t>
            </w:r>
            <w:r w:rsidR="006700BF" w:rsidRPr="006700BF">
              <w:rPr>
                <w:sz w:val="24"/>
                <w:szCs w:val="24"/>
              </w:rPr>
              <w:t xml:space="preserve"> 17.3% to 19.4%</w:t>
            </w:r>
            <w:r w:rsidRPr="006700BF">
              <w:rPr>
                <w:sz w:val="24"/>
                <w:szCs w:val="24"/>
              </w:rPr>
              <w:t>)</w:t>
            </w:r>
          </w:p>
          <w:p w:rsidR="00945FD4" w:rsidRPr="006700BF" w:rsidRDefault="00945FD4" w:rsidP="008C0DC8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700BF">
              <w:rPr>
                <w:rFonts w:eastAsia="Times New Roman"/>
                <w:sz w:val="24"/>
                <w:szCs w:val="24"/>
              </w:rPr>
              <w:t xml:space="preserve">Negative predictive value = </w:t>
            </w:r>
            <w:r w:rsidR="008C0DC8" w:rsidRPr="006700BF">
              <w:rPr>
                <w:rFonts w:eastAsia="Times New Roman"/>
                <w:sz w:val="24"/>
                <w:szCs w:val="24"/>
              </w:rPr>
              <w:t>87.7</w:t>
            </w:r>
            <w:r w:rsidRPr="006700BF">
              <w:rPr>
                <w:rFonts w:eastAsia="Times New Roman"/>
                <w:sz w:val="24"/>
                <w:szCs w:val="24"/>
              </w:rPr>
              <w:t xml:space="preserve">% </w:t>
            </w:r>
            <w:r w:rsidR="008C0DC8" w:rsidRPr="006700BF">
              <w:rPr>
                <w:sz w:val="24"/>
                <w:szCs w:val="24"/>
              </w:rPr>
              <w:t>(95% CI:</w:t>
            </w:r>
            <w:r w:rsidR="006700BF" w:rsidRPr="006700BF">
              <w:rPr>
                <w:sz w:val="24"/>
                <w:szCs w:val="24"/>
              </w:rPr>
              <w:t xml:space="preserve"> 87.2% to 88.2%</w:t>
            </w:r>
            <w:r w:rsidR="008C0DC8" w:rsidRPr="006700BF">
              <w:rPr>
                <w:sz w:val="24"/>
                <w:szCs w:val="24"/>
              </w:rPr>
              <w:t xml:space="preserve"> </w:t>
            </w:r>
            <w:r w:rsidRPr="006700BF">
              <w:rPr>
                <w:sz w:val="24"/>
                <w:szCs w:val="24"/>
              </w:rPr>
              <w:t>)</w:t>
            </w:r>
          </w:p>
        </w:tc>
      </w:tr>
    </w:tbl>
    <w:p w:rsidR="00945FD4" w:rsidRPr="00F20BCD" w:rsidRDefault="00945FD4" w:rsidP="00945FD4">
      <w:pPr>
        <w:spacing w:after="0" w:line="480" w:lineRule="auto"/>
        <w:rPr>
          <w:sz w:val="24"/>
          <w:szCs w:val="24"/>
        </w:rPr>
      </w:pPr>
      <w:r w:rsidRPr="006700BF">
        <w:rPr>
          <w:sz w:val="24"/>
          <w:szCs w:val="24"/>
        </w:rPr>
        <w:t>*Test measurement</w:t>
      </w:r>
    </w:p>
    <w:p w:rsidR="00945FD4" w:rsidRDefault="00945FD4"/>
    <w:sectPr w:rsidR="00945FD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2A76" w:rsidRDefault="00412A76" w:rsidP="00412A76">
      <w:pPr>
        <w:spacing w:after="0" w:line="240" w:lineRule="auto"/>
      </w:pPr>
      <w:r>
        <w:separator/>
      </w:r>
    </w:p>
  </w:endnote>
  <w:endnote w:type="continuationSeparator" w:id="0">
    <w:p w:rsidR="00412A76" w:rsidRDefault="00412A76" w:rsidP="00412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2A76" w:rsidRDefault="00412A76" w:rsidP="00412A76">
      <w:pPr>
        <w:spacing w:after="0" w:line="240" w:lineRule="auto"/>
      </w:pPr>
      <w:r>
        <w:separator/>
      </w:r>
    </w:p>
  </w:footnote>
  <w:footnote w:type="continuationSeparator" w:id="0">
    <w:p w:rsidR="00412A76" w:rsidRDefault="00412A76" w:rsidP="00412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2A76" w:rsidRDefault="00412A76">
    <w:pPr>
      <w:pStyle w:val="Header"/>
    </w:pPr>
    <w:r>
      <w:t>Pertussis validation studies</w:t>
    </w:r>
  </w:p>
  <w:p w:rsidR="00412A76" w:rsidRDefault="00412A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A76"/>
    <w:rsid w:val="001C5DCD"/>
    <w:rsid w:val="002166F1"/>
    <w:rsid w:val="00345FC8"/>
    <w:rsid w:val="003869DC"/>
    <w:rsid w:val="00412A76"/>
    <w:rsid w:val="004C13AA"/>
    <w:rsid w:val="004C3146"/>
    <w:rsid w:val="00540DD9"/>
    <w:rsid w:val="006700BF"/>
    <w:rsid w:val="008C0DC8"/>
    <w:rsid w:val="00917772"/>
    <w:rsid w:val="00945FD4"/>
    <w:rsid w:val="00AB6F08"/>
    <w:rsid w:val="00B828EC"/>
    <w:rsid w:val="00E9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9B8DC"/>
  <w15:docId w15:val="{8527A1D5-BE60-4AB3-9793-2E87668BC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2A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A76"/>
  </w:style>
  <w:style w:type="paragraph" w:styleId="Footer">
    <w:name w:val="footer"/>
    <w:basedOn w:val="Normal"/>
    <w:link w:val="FooterChar"/>
    <w:uiPriority w:val="99"/>
    <w:unhideWhenUsed/>
    <w:rsid w:val="00412A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L. Russell</dc:creator>
  <cp:keywords/>
  <dc:description/>
  <cp:lastModifiedBy>Margaret L. Russell</cp:lastModifiedBy>
  <cp:revision>3</cp:revision>
  <dcterms:created xsi:type="dcterms:W3CDTF">2017-05-18T12:36:00Z</dcterms:created>
  <dcterms:modified xsi:type="dcterms:W3CDTF">2017-05-18T12:39:00Z</dcterms:modified>
</cp:coreProperties>
</file>